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71DC2" w14:textId="15B7AE17" w:rsidR="00235725" w:rsidRDefault="00ED7038" w:rsidP="00ED7038">
      <w:pPr>
        <w:pStyle w:val="Heading2"/>
      </w:pPr>
      <w:r>
        <w:t xml:space="preserve">Appendix </w:t>
      </w:r>
      <w:r w:rsidR="00AF7319">
        <w:t>5</w:t>
      </w:r>
    </w:p>
    <w:p w14:paraId="44E33035" w14:textId="5ABD3326" w:rsidR="00ED7038" w:rsidRDefault="00ED7038" w:rsidP="00ED7038"/>
    <w:p w14:paraId="0129FBF8" w14:textId="646894DB" w:rsidR="00ED7038" w:rsidRPr="004631B6" w:rsidRDefault="00ED7038" w:rsidP="00ED7038">
      <w:pPr>
        <w:spacing w:after="0" w:line="360" w:lineRule="auto"/>
        <w:rPr>
          <w:rFonts w:ascii="Times New Roman" w:hAnsi="Times New Roman" w:cs="Times New Roman"/>
          <w:bCs/>
          <w:color w:val="70AD47" w:themeColor="accent6"/>
        </w:rPr>
      </w:pPr>
      <w:r w:rsidRPr="004631B6">
        <w:rPr>
          <w:rFonts w:ascii="Times New Roman" w:hAnsi="Times New Roman" w:cs="Times New Roman"/>
          <w:bCs/>
        </w:rPr>
        <w:t xml:space="preserve">Table </w:t>
      </w:r>
      <w:r>
        <w:rPr>
          <w:rFonts w:ascii="Times New Roman" w:hAnsi="Times New Roman" w:cs="Times New Roman"/>
          <w:bCs/>
        </w:rPr>
        <w:t>S</w:t>
      </w:r>
      <w:r w:rsidR="00796E28">
        <w:rPr>
          <w:rFonts w:ascii="Times New Roman" w:hAnsi="Times New Roman" w:cs="Times New Roman"/>
          <w:bCs/>
        </w:rPr>
        <w:t>4</w:t>
      </w:r>
      <w:r w:rsidRPr="004631B6">
        <w:rPr>
          <w:rFonts w:ascii="Times New Roman" w:hAnsi="Times New Roman" w:cs="Times New Roman"/>
          <w:bCs/>
        </w:rPr>
        <w:t>. Change in intervention outcomes over time</w:t>
      </w:r>
    </w:p>
    <w:tbl>
      <w:tblPr>
        <w:tblStyle w:val="PlainTable2"/>
        <w:tblW w:w="9021" w:type="dxa"/>
        <w:tblInd w:w="-90" w:type="dxa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2217"/>
        <w:gridCol w:w="1629"/>
        <w:gridCol w:w="1206"/>
        <w:gridCol w:w="1134"/>
        <w:gridCol w:w="850"/>
        <w:gridCol w:w="992"/>
        <w:gridCol w:w="993"/>
      </w:tblGrid>
      <w:tr w:rsidR="00ED7038" w:rsidRPr="005D2F2C" w14:paraId="72E6F047" w14:textId="77777777" w:rsidTr="00ED70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40CDF" w14:textId="77777777" w:rsidR="00ED7038" w:rsidRPr="005D2F2C" w:rsidRDefault="00ED7038" w:rsidP="00A0645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</w:pPr>
            <w:r w:rsidRPr="005D2F2C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  <w:t xml:space="preserve">Variables </w:t>
            </w:r>
          </w:p>
          <w:p w14:paraId="105E8E33" w14:textId="77777777" w:rsidR="00ED7038" w:rsidRPr="005D2F2C" w:rsidRDefault="00ED7038" w:rsidP="00A06459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</w:pPr>
            <w:r w:rsidRPr="005D2F2C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  <w:t>(N = 103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81E889" w14:textId="77777777" w:rsidR="00ED7038" w:rsidRPr="005D2F2C" w:rsidRDefault="00ED7038" w:rsidP="00A0645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</w:pPr>
            <w:r w:rsidRPr="005D2F2C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  <w:t>Pre:</w:t>
            </w:r>
          </w:p>
          <w:p w14:paraId="10C2977B" w14:textId="77777777" w:rsidR="00ED7038" w:rsidRPr="005D2F2C" w:rsidRDefault="00ED7038" w:rsidP="00A0645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</w:pPr>
            <w:r w:rsidRPr="005D2F2C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  <w:t>Week 0</w:t>
            </w:r>
          </w:p>
          <w:p w14:paraId="1439F6A5" w14:textId="77777777" w:rsidR="00ED7038" w:rsidRPr="005D2F2C" w:rsidRDefault="00ED7038" w:rsidP="00A0645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</w:pPr>
            <w:r w:rsidRPr="005D2F2C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  <w:t>Mean (SD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B7CAD2" w14:textId="77777777" w:rsidR="00ED7038" w:rsidRPr="005D2F2C" w:rsidRDefault="00ED7038" w:rsidP="00A0645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</w:pPr>
            <w:r w:rsidRPr="005D2F2C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  <w:t xml:space="preserve">Post: </w:t>
            </w:r>
          </w:p>
          <w:p w14:paraId="3BEC9A94" w14:textId="77777777" w:rsidR="00ED7038" w:rsidRPr="005D2F2C" w:rsidRDefault="00ED7038" w:rsidP="00A0645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</w:pPr>
            <w:r w:rsidRPr="005D2F2C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  <w:t>Week 9</w:t>
            </w:r>
          </w:p>
          <w:p w14:paraId="7EF2F3C2" w14:textId="77777777" w:rsidR="00ED7038" w:rsidRPr="005D2F2C" w:rsidRDefault="00ED7038" w:rsidP="00A0645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</w:pPr>
            <w:r w:rsidRPr="005D2F2C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E4B11" w14:textId="77777777" w:rsidR="00ED7038" w:rsidRPr="005D2F2C" w:rsidRDefault="00ED7038" w:rsidP="00A0645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</w:pPr>
            <w:r w:rsidRPr="005D2F2C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  <w:t>Follow-up:</w:t>
            </w:r>
          </w:p>
          <w:p w14:paraId="0D12B31B" w14:textId="77777777" w:rsidR="00ED7038" w:rsidRPr="005D2F2C" w:rsidRDefault="00ED7038" w:rsidP="00A0645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</w:pPr>
            <w:r w:rsidRPr="005D2F2C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  <w:t>Week 21</w:t>
            </w:r>
          </w:p>
          <w:p w14:paraId="216DC3D0" w14:textId="77777777" w:rsidR="00ED7038" w:rsidRPr="005D2F2C" w:rsidRDefault="00ED7038" w:rsidP="00A0645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</w:pPr>
            <w:r w:rsidRPr="005D2F2C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  <w:t>Mean 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FDD476" w14:textId="77777777" w:rsidR="00ED7038" w:rsidRPr="005D2F2C" w:rsidRDefault="00ED7038" w:rsidP="00A0645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</w:pPr>
            <w:r w:rsidRPr="005D2F2C">
              <w:rPr>
                <w:rFonts w:ascii="Arial" w:hAnsi="Arial" w:cs="Arial"/>
                <w:b w:val="0"/>
                <w:bCs w:val="0"/>
                <w:sz w:val="18"/>
                <w:szCs w:val="18"/>
                <w:shd w:val="clear" w:color="auto" w:fill="FFFFFF"/>
              </w:rPr>
              <w:t>η</w:t>
            </w:r>
            <w:r w:rsidRPr="005D2F2C">
              <w:rPr>
                <w:rFonts w:ascii="Arial" w:hAnsi="Arial" w:cs="Arial"/>
                <w:b w:val="0"/>
                <w:bCs w:val="0"/>
                <w:sz w:val="18"/>
                <w:szCs w:val="18"/>
                <w:shd w:val="clear" w:color="auto" w:fill="FFFFFF"/>
                <w:vertAlign w:val="superscript"/>
              </w:rPr>
              <w:t>2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CC7ACC" w14:textId="77777777" w:rsidR="00ED7038" w:rsidRPr="005D2F2C" w:rsidRDefault="00ED7038" w:rsidP="00A0645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</w:pPr>
            <w:r w:rsidRPr="005D2F2C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  <w:t>Cohen’s d</w:t>
            </w:r>
          </w:p>
          <w:p w14:paraId="2D8FCC56" w14:textId="77777777" w:rsidR="00ED7038" w:rsidRPr="005D2F2C" w:rsidRDefault="00ED7038" w:rsidP="00A0645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</w:pPr>
            <w:r w:rsidRPr="005D2F2C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  <w:t>Week 0 vs 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09ECC1F" w14:textId="77777777" w:rsidR="00ED7038" w:rsidRPr="005D2F2C" w:rsidRDefault="00ED7038" w:rsidP="00A0645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</w:pPr>
            <w:r w:rsidRPr="005D2F2C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  <w:t>Cohen’s d</w:t>
            </w:r>
          </w:p>
          <w:p w14:paraId="670982AC" w14:textId="77777777" w:rsidR="00ED7038" w:rsidRPr="005D2F2C" w:rsidRDefault="00ED7038" w:rsidP="00A0645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</w:pPr>
            <w:r w:rsidRPr="005D2F2C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ja-JP"/>
              </w:rPr>
              <w:t>Week 0 vs 21</w:t>
            </w:r>
          </w:p>
        </w:tc>
      </w:tr>
      <w:tr w:rsidR="00ED7038" w:rsidRPr="00ED7FD8" w14:paraId="2F48C6D4" w14:textId="77777777" w:rsidTr="00ED7038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09CB966" w14:textId="77777777" w:rsidR="00ED7038" w:rsidRPr="00D023E9" w:rsidRDefault="00ED7038" w:rsidP="00A064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AD-7</w:t>
            </w:r>
          </w:p>
        </w:tc>
        <w:tc>
          <w:tcPr>
            <w:tcW w:w="16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7813D38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1.43 (5.16)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4166BE7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4.86 (4.9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B365F9A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4.22 (5.38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FE52F7" w14:textId="33F799F9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.51**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AC1942A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29***</w:t>
            </w: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5DDF34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37***</w:t>
            </w: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b</w:t>
            </w:r>
          </w:p>
        </w:tc>
      </w:tr>
      <w:tr w:rsidR="00ED7038" w:rsidRPr="00ED7FD8" w14:paraId="6BDD8F21" w14:textId="77777777" w:rsidTr="00ED7038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006CF0" w14:textId="77777777" w:rsidR="00ED7038" w:rsidRPr="00D023E9" w:rsidRDefault="00ED7038" w:rsidP="00A064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PHQ-9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5FF653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2.91 (5.19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799E66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5.15 (5.2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BE9D81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4.95 (6.0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8AD074C" w14:textId="3CDAA585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.57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FDD99C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49***</w:t>
            </w: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591F7D6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42***</w:t>
            </w: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b</w:t>
            </w:r>
          </w:p>
        </w:tc>
      </w:tr>
      <w:tr w:rsidR="00ED7038" w:rsidRPr="00ED7FD8" w14:paraId="7207E98A" w14:textId="77777777" w:rsidTr="00ED7038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tcBorders>
              <w:top w:val="nil"/>
            </w:tcBorders>
            <w:shd w:val="clear" w:color="auto" w:fill="auto"/>
            <w:noWrap/>
            <w:hideMark/>
          </w:tcPr>
          <w:p w14:paraId="2DC8C7C8" w14:textId="77777777" w:rsidR="00ED7038" w:rsidRPr="00D023E9" w:rsidRDefault="00ED7038" w:rsidP="00A064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Quality of life health rating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hideMark/>
          </w:tcPr>
          <w:p w14:paraId="0AA51D59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3.51 (1.06)</w:t>
            </w:r>
          </w:p>
        </w:tc>
        <w:tc>
          <w:tcPr>
            <w:tcW w:w="1206" w:type="dxa"/>
            <w:tcBorders>
              <w:top w:val="nil"/>
            </w:tcBorders>
            <w:shd w:val="clear" w:color="auto" w:fill="auto"/>
            <w:noWrap/>
            <w:hideMark/>
          </w:tcPr>
          <w:p w14:paraId="7B63A310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4.07 (0.93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873A4CF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4.19 (1.08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478666C0" w14:textId="2B0CC4C5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.22***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14:paraId="0A20AD85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0.56***</w:t>
            </w: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a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22AD6BA9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0.64***</w:t>
            </w: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a</w:t>
            </w:r>
          </w:p>
        </w:tc>
      </w:tr>
      <w:tr w:rsidR="00ED7038" w:rsidRPr="00ED7FD8" w14:paraId="5F5D19DD" w14:textId="77777777" w:rsidTr="00ED7038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shd w:val="clear" w:color="auto" w:fill="auto"/>
            <w:noWrap/>
            <w:hideMark/>
          </w:tcPr>
          <w:p w14:paraId="34974759" w14:textId="77777777" w:rsidR="00ED7038" w:rsidRPr="00D023E9" w:rsidRDefault="00ED7038" w:rsidP="00A064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Quality of life utility index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14:paraId="2A98F0AF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55 (0.21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48562AC3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65 (0.2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B355BB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65 (0.21)</w:t>
            </w:r>
          </w:p>
        </w:tc>
        <w:tc>
          <w:tcPr>
            <w:tcW w:w="850" w:type="dxa"/>
            <w:shd w:val="clear" w:color="auto" w:fill="auto"/>
          </w:tcPr>
          <w:p w14:paraId="76ECA712" w14:textId="23E59129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.17***</w:t>
            </w:r>
          </w:p>
        </w:tc>
        <w:tc>
          <w:tcPr>
            <w:tcW w:w="992" w:type="dxa"/>
            <w:shd w:val="clear" w:color="auto" w:fill="auto"/>
            <w:noWrap/>
          </w:tcPr>
          <w:p w14:paraId="6FD249F5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0.49***</w:t>
            </w: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b</w:t>
            </w:r>
          </w:p>
        </w:tc>
        <w:tc>
          <w:tcPr>
            <w:tcW w:w="993" w:type="dxa"/>
            <w:shd w:val="clear" w:color="auto" w:fill="auto"/>
          </w:tcPr>
          <w:p w14:paraId="716C35E9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0.51***</w:t>
            </w: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b</w:t>
            </w:r>
          </w:p>
        </w:tc>
      </w:tr>
      <w:tr w:rsidR="00ED7038" w:rsidRPr="00ED7FD8" w14:paraId="7E0BAD56" w14:textId="77777777" w:rsidTr="00ED7038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shd w:val="clear" w:color="auto" w:fill="auto"/>
            <w:noWrap/>
            <w:hideMark/>
          </w:tcPr>
          <w:p w14:paraId="11B6149F" w14:textId="77777777" w:rsidR="00ED7038" w:rsidRPr="00D023E9" w:rsidRDefault="00ED7038" w:rsidP="00A064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Social support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14:paraId="1141C95E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2.92 (0.97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23D6D811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3.19 (1.1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2BD181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3.09 (1.11)</w:t>
            </w:r>
          </w:p>
        </w:tc>
        <w:tc>
          <w:tcPr>
            <w:tcW w:w="850" w:type="dxa"/>
            <w:shd w:val="clear" w:color="auto" w:fill="auto"/>
          </w:tcPr>
          <w:p w14:paraId="201106BA" w14:textId="38FE9255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.02</w:t>
            </w:r>
          </w:p>
        </w:tc>
        <w:tc>
          <w:tcPr>
            <w:tcW w:w="992" w:type="dxa"/>
            <w:shd w:val="clear" w:color="auto" w:fill="auto"/>
            <w:noWrap/>
          </w:tcPr>
          <w:p w14:paraId="483BBE46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0.27*</w:t>
            </w: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6FF5FD1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0.17</w:t>
            </w: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a</w:t>
            </w:r>
          </w:p>
        </w:tc>
      </w:tr>
      <w:tr w:rsidR="00ED7038" w:rsidRPr="00ED7FD8" w14:paraId="466E6E6C" w14:textId="77777777" w:rsidTr="00ED7038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shd w:val="clear" w:color="auto" w:fill="auto"/>
            <w:noWrap/>
          </w:tcPr>
          <w:p w14:paraId="2105C956" w14:textId="77777777" w:rsidR="00ED7038" w:rsidRPr="00D023E9" w:rsidRDefault="00ED7038" w:rsidP="00A064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Sleeping time (minutes)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14:paraId="76099CEA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422.14 (76.54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69D5B172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435.75 (67.4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0546BE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444.40 (70.40)</w:t>
            </w:r>
          </w:p>
        </w:tc>
        <w:tc>
          <w:tcPr>
            <w:tcW w:w="850" w:type="dxa"/>
            <w:shd w:val="clear" w:color="auto" w:fill="auto"/>
          </w:tcPr>
          <w:p w14:paraId="5377C92E" w14:textId="1940A8D0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.05*</w:t>
            </w:r>
          </w:p>
        </w:tc>
        <w:tc>
          <w:tcPr>
            <w:tcW w:w="992" w:type="dxa"/>
            <w:shd w:val="clear" w:color="auto" w:fill="auto"/>
            <w:noWrap/>
          </w:tcPr>
          <w:p w14:paraId="356DC19A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0.19**</w:t>
            </w: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b</w:t>
            </w:r>
          </w:p>
        </w:tc>
        <w:tc>
          <w:tcPr>
            <w:tcW w:w="993" w:type="dxa"/>
            <w:shd w:val="clear" w:color="auto" w:fill="auto"/>
          </w:tcPr>
          <w:p w14:paraId="4EA90D42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0.30*</w:t>
            </w: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b</w:t>
            </w:r>
          </w:p>
        </w:tc>
      </w:tr>
      <w:tr w:rsidR="00ED7038" w:rsidRPr="00ED7FD8" w14:paraId="62C84C82" w14:textId="77777777" w:rsidTr="00ED7038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shd w:val="clear" w:color="auto" w:fill="auto"/>
            <w:noWrap/>
          </w:tcPr>
          <w:p w14:paraId="158F1016" w14:textId="77777777" w:rsidR="00ED7038" w:rsidRPr="00D023E9" w:rsidRDefault="00ED7038" w:rsidP="00A064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Physical health rating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14:paraId="2C68D038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3.35 (1.14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4C08BEF9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3.55 (1.0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932D01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3.81 (1.02)</w:t>
            </w:r>
          </w:p>
        </w:tc>
        <w:tc>
          <w:tcPr>
            <w:tcW w:w="850" w:type="dxa"/>
            <w:shd w:val="clear" w:color="auto" w:fill="auto"/>
          </w:tcPr>
          <w:p w14:paraId="57322AF8" w14:textId="6098F68C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.08**</w:t>
            </w:r>
          </w:p>
        </w:tc>
        <w:tc>
          <w:tcPr>
            <w:tcW w:w="992" w:type="dxa"/>
            <w:shd w:val="clear" w:color="auto" w:fill="auto"/>
            <w:noWrap/>
          </w:tcPr>
          <w:p w14:paraId="3AA7615B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0.18</w:t>
            </w: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b</w:t>
            </w:r>
          </w:p>
        </w:tc>
        <w:tc>
          <w:tcPr>
            <w:tcW w:w="993" w:type="dxa"/>
            <w:shd w:val="clear" w:color="auto" w:fill="auto"/>
          </w:tcPr>
          <w:p w14:paraId="424EC42A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0.42**</w:t>
            </w: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b</w:t>
            </w:r>
          </w:p>
        </w:tc>
      </w:tr>
      <w:tr w:rsidR="00ED7038" w:rsidRPr="00ED7FD8" w14:paraId="1CF2171D" w14:textId="77777777" w:rsidTr="00ED7038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shd w:val="clear" w:color="auto" w:fill="auto"/>
            <w:noWrap/>
          </w:tcPr>
          <w:p w14:paraId="392BFB7B" w14:textId="77777777" w:rsidR="00ED7038" w:rsidRPr="00D023E9" w:rsidRDefault="00ED7038" w:rsidP="00A0645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Mental health rating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14:paraId="675B78DF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2.55 (0.74)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3B38DF06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3.52 (0.9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D0C51F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3.55 (1.08)</w:t>
            </w:r>
          </w:p>
        </w:tc>
        <w:tc>
          <w:tcPr>
            <w:tcW w:w="850" w:type="dxa"/>
            <w:shd w:val="clear" w:color="auto" w:fill="auto"/>
          </w:tcPr>
          <w:p w14:paraId="5726E4DE" w14:textId="67374188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.39***</w:t>
            </w:r>
          </w:p>
        </w:tc>
        <w:tc>
          <w:tcPr>
            <w:tcW w:w="992" w:type="dxa"/>
            <w:shd w:val="clear" w:color="auto" w:fill="auto"/>
            <w:noWrap/>
          </w:tcPr>
          <w:p w14:paraId="0A26F1BE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1.19***</w:t>
            </w: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b</w:t>
            </w:r>
          </w:p>
        </w:tc>
        <w:tc>
          <w:tcPr>
            <w:tcW w:w="993" w:type="dxa"/>
            <w:shd w:val="clear" w:color="auto" w:fill="auto"/>
          </w:tcPr>
          <w:p w14:paraId="1314B861" w14:textId="77777777" w:rsidR="00ED7038" w:rsidRPr="00D023E9" w:rsidRDefault="00ED7038" w:rsidP="00A064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1.15***</w:t>
            </w:r>
            <w:r w:rsidRPr="00D023E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ja-JP"/>
              </w:rPr>
              <w:t>b</w:t>
            </w:r>
          </w:p>
        </w:tc>
      </w:tr>
    </w:tbl>
    <w:p w14:paraId="0E6D7E04" w14:textId="2090E54F" w:rsidR="00ED7038" w:rsidRPr="00EB7FC6" w:rsidRDefault="00ED7038" w:rsidP="00ED70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B7FC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B7FC6">
        <w:rPr>
          <w:rFonts w:ascii="Times New Roman" w:hAnsi="Times New Roman" w:cs="Times New Roman"/>
          <w:sz w:val="20"/>
          <w:szCs w:val="20"/>
        </w:rPr>
        <w:t xml:space="preserve"> </w:t>
      </w:r>
      <w:r w:rsidR="00CE552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B7FC6">
        <w:rPr>
          <w:rFonts w:ascii="Times New Roman" w:hAnsi="Times New Roman" w:cs="Times New Roman"/>
          <w:sz w:val="20"/>
          <w:szCs w:val="20"/>
        </w:rPr>
        <w:t xml:space="preserve">&lt; 0.05, </w:t>
      </w:r>
      <w:r w:rsidRPr="00EB7FC6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EB7FC6">
        <w:rPr>
          <w:rFonts w:ascii="Times New Roman" w:hAnsi="Times New Roman" w:cs="Times New Roman"/>
          <w:sz w:val="20"/>
          <w:szCs w:val="20"/>
        </w:rPr>
        <w:t xml:space="preserve"> </w:t>
      </w:r>
      <w:r w:rsidRPr="00EB7FC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B7FC6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EB7FC6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EB7FC6">
        <w:rPr>
          <w:rFonts w:ascii="Times New Roman" w:hAnsi="Times New Roman" w:cs="Times New Roman"/>
          <w:sz w:val="20"/>
          <w:szCs w:val="20"/>
        </w:rPr>
        <w:t xml:space="preserve"> </w:t>
      </w:r>
      <w:r w:rsidRPr="00EB7FC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B7FC6"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19882810" w14:textId="00DAD628" w:rsidR="00ED7038" w:rsidRPr="00EB7FC6" w:rsidRDefault="00ED7038" w:rsidP="00ED703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EB7FC6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EB7FC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CE552A">
        <w:rPr>
          <w:rFonts w:ascii="Times New Roman" w:hAnsi="Times New Roman" w:cs="Times New Roman"/>
          <w:bCs/>
          <w:i/>
          <w:sz w:val="20"/>
          <w:szCs w:val="20"/>
        </w:rPr>
        <w:t>P</w:t>
      </w:r>
      <w:r w:rsidRPr="00EB7FC6">
        <w:rPr>
          <w:rFonts w:ascii="Times New Roman" w:hAnsi="Times New Roman" w:cs="Times New Roman"/>
          <w:bCs/>
          <w:sz w:val="20"/>
          <w:szCs w:val="20"/>
        </w:rPr>
        <w:t xml:space="preserve">-value was based on paired </w:t>
      </w:r>
      <w:r w:rsidRPr="005F70E5">
        <w:rPr>
          <w:rFonts w:ascii="Times New Roman" w:hAnsi="Times New Roman" w:cs="Times New Roman"/>
          <w:bCs/>
          <w:i/>
          <w:iCs/>
          <w:sz w:val="20"/>
          <w:szCs w:val="20"/>
        </w:rPr>
        <w:t>t</w:t>
      </w:r>
      <w:r>
        <w:rPr>
          <w:rFonts w:ascii="Times New Roman" w:hAnsi="Times New Roman" w:cs="Times New Roman"/>
          <w:bCs/>
          <w:sz w:val="20"/>
          <w:szCs w:val="20"/>
        </w:rPr>
        <w:t>-</w:t>
      </w:r>
      <w:r w:rsidRPr="00EB7FC6">
        <w:rPr>
          <w:rFonts w:ascii="Times New Roman" w:hAnsi="Times New Roman" w:cs="Times New Roman"/>
          <w:bCs/>
          <w:sz w:val="20"/>
          <w:szCs w:val="20"/>
        </w:rPr>
        <w:t xml:space="preserve">test </w:t>
      </w:r>
    </w:p>
    <w:p w14:paraId="1775A1AA" w14:textId="1D58CB4C" w:rsidR="00ED7038" w:rsidRPr="00EB7FC6" w:rsidRDefault="00ED7038" w:rsidP="00ED7038">
      <w:pPr>
        <w:spacing w:after="0" w:line="240" w:lineRule="auto"/>
        <w:rPr>
          <w:rFonts w:ascii="Times New Roman" w:hAnsi="Times New Roman" w:cs="Times New Roman"/>
          <w:color w:val="252C2F"/>
          <w:sz w:val="20"/>
          <w:szCs w:val="20"/>
          <w:shd w:val="clear" w:color="auto" w:fill="FFFFFF"/>
        </w:rPr>
      </w:pPr>
      <w:r w:rsidRPr="00EB7FC6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EB7FC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CE552A">
        <w:rPr>
          <w:rFonts w:ascii="Times New Roman" w:hAnsi="Times New Roman" w:cs="Times New Roman"/>
          <w:bCs/>
          <w:i/>
          <w:sz w:val="20"/>
          <w:szCs w:val="20"/>
        </w:rPr>
        <w:t>P</w:t>
      </w:r>
      <w:r w:rsidRPr="00EB7FC6">
        <w:rPr>
          <w:rFonts w:ascii="Times New Roman" w:hAnsi="Times New Roman" w:cs="Times New Roman"/>
          <w:bCs/>
          <w:sz w:val="20"/>
          <w:szCs w:val="20"/>
        </w:rPr>
        <w:t xml:space="preserve">-value was based on Wilcoxon signed-rank </w:t>
      </w:r>
      <w:r w:rsidRPr="00EB7FC6">
        <w:rPr>
          <w:rFonts w:ascii="Times New Roman" w:hAnsi="Times New Roman" w:cs="Times New Roman"/>
          <w:color w:val="252C2F"/>
          <w:sz w:val="20"/>
          <w:szCs w:val="20"/>
          <w:shd w:val="clear" w:color="auto" w:fill="FFFFFF"/>
        </w:rPr>
        <w:t>test</w:t>
      </w:r>
    </w:p>
    <w:p w14:paraId="16C7C4E9" w14:textId="77777777" w:rsidR="00ED7038" w:rsidRDefault="00ED7038" w:rsidP="00ED7038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EB7FC6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EB7FC6">
        <w:rPr>
          <w:rFonts w:ascii="Times New Roman" w:hAnsi="Times New Roman" w:cs="Times New Roman"/>
          <w:bCs/>
          <w:sz w:val="20"/>
          <w:szCs w:val="20"/>
        </w:rPr>
        <w:t>Effect size was based on Repeated Measures ANOVA.</w:t>
      </w:r>
    </w:p>
    <w:p w14:paraId="2760271A" w14:textId="77777777" w:rsidR="00ED7038" w:rsidRPr="00ED7038" w:rsidRDefault="00ED7038" w:rsidP="00ED7038"/>
    <w:sectPr w:rsidR="00ED7038" w:rsidRPr="00ED70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038"/>
    <w:rsid w:val="00136850"/>
    <w:rsid w:val="00235725"/>
    <w:rsid w:val="00796E28"/>
    <w:rsid w:val="00AF7319"/>
    <w:rsid w:val="00CE552A"/>
    <w:rsid w:val="00ED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B6474"/>
  <w15:chartTrackingRefBased/>
  <w15:docId w15:val="{207DEC5C-BB09-4817-B884-F62A63C51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7038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7038"/>
    <w:rPr>
      <w:rFonts w:ascii="Calibri Light" w:eastAsia="Yu Gothic Light" w:hAnsi="Calibri Light" w:cs="Times New Roman"/>
      <w:color w:val="2F5496"/>
      <w:sz w:val="26"/>
      <w:szCs w:val="26"/>
    </w:rPr>
  </w:style>
  <w:style w:type="table" w:styleId="PlainTable2">
    <w:name w:val="Plain Table 2"/>
    <w:basedOn w:val="TableNormal"/>
    <w:uiPriority w:val="42"/>
    <w:rsid w:val="00ED7038"/>
    <w:pPr>
      <w:spacing w:after="0" w:line="240" w:lineRule="auto"/>
    </w:pPr>
    <w:rPr>
      <w:sz w:val="21"/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ndrews</dc:creator>
  <cp:keywords/>
  <dc:description/>
  <cp:lastModifiedBy>Brooke Andrews</cp:lastModifiedBy>
  <cp:revision>5</cp:revision>
  <dcterms:created xsi:type="dcterms:W3CDTF">2022-12-16T22:12:00Z</dcterms:created>
  <dcterms:modified xsi:type="dcterms:W3CDTF">2023-05-20T07:58:00Z</dcterms:modified>
</cp:coreProperties>
</file>